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F1C6B" w14:textId="55436173" w:rsidR="007508F5" w:rsidRDefault="007508F5" w:rsidP="007508F5">
      <w:pPr>
        <w:spacing w:line="480" w:lineRule="auto"/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D51D34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6. Mutant genes identified in P6 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primary tumors and matched brain metastases samples.</w:t>
      </w:r>
    </w:p>
    <w:tbl>
      <w:tblPr>
        <w:tblW w:w="609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</w:tblGrid>
      <w:tr w:rsidR="007508F5" w:rsidRPr="007508F5" w14:paraId="02EDCD6B" w14:textId="77777777" w:rsidTr="007508F5">
        <w:trPr>
          <w:trHeight w:val="28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93D23C" w14:textId="0270EA5F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 primary tumo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B30CF" w14:textId="52EA710C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6</w:t>
            </w:r>
            <w:r w:rsidRPr="000A260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- brain metastases</w:t>
            </w:r>
          </w:p>
        </w:tc>
      </w:tr>
      <w:tr w:rsidR="007508F5" w:rsidRPr="007508F5" w14:paraId="4B48B16F" w14:textId="77777777" w:rsidTr="007508F5">
        <w:trPr>
          <w:trHeight w:val="288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4073F" w14:textId="40672E84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B2E52" w14:textId="5B24981A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</w:tr>
      <w:tr w:rsidR="007508F5" w:rsidRPr="007508F5" w14:paraId="76E17CDD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EE345F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6F3400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508F5" w:rsidRPr="007508F5" w14:paraId="7D614068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380123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RA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97A03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46738B5E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6F0CF51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F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C73B42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RAS</w:t>
            </w:r>
          </w:p>
        </w:tc>
      </w:tr>
      <w:tr w:rsidR="007508F5" w:rsidRPr="007508F5" w14:paraId="5962E18C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9B665E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INHB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E82601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INHBA</w:t>
            </w:r>
          </w:p>
        </w:tc>
      </w:tr>
      <w:tr w:rsidR="007508F5" w:rsidRPr="007508F5" w14:paraId="2F590566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1739C4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LRP1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2D418B0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LRP1B</w:t>
            </w:r>
          </w:p>
        </w:tc>
      </w:tr>
      <w:tr w:rsidR="007508F5" w:rsidRPr="007508F5" w14:paraId="6172B1E1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530F26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75A305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AF1L</w:t>
            </w:r>
          </w:p>
        </w:tc>
      </w:tr>
      <w:tr w:rsidR="007508F5" w:rsidRPr="007508F5" w14:paraId="7520EDEA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81EE6A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SC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D90A6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FH</w:t>
            </w:r>
          </w:p>
        </w:tc>
      </w:tr>
      <w:tr w:rsidR="007508F5" w:rsidRPr="007508F5" w14:paraId="085B6632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541589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SC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4E309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7F041A67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56C36C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9873D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SC1</w:t>
            </w:r>
          </w:p>
        </w:tc>
      </w:tr>
      <w:tr w:rsidR="007508F5" w:rsidRPr="007508F5" w14:paraId="7156424D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B75D9D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11B082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6C7E6A44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3A73B2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5D75E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PTCH1</w:t>
            </w:r>
          </w:p>
        </w:tc>
      </w:tr>
      <w:tr w:rsidR="007508F5" w:rsidRPr="007508F5" w14:paraId="70FB4773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BFABDD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29F0F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508F5" w:rsidRPr="007508F5" w14:paraId="19E12470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2F0F179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PTCH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AC6C2E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709068AA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D3F8A1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MY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875BDE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SD1</w:t>
            </w:r>
          </w:p>
        </w:tc>
      </w:tr>
      <w:tr w:rsidR="007508F5" w:rsidRPr="007508F5" w14:paraId="4D3D20C5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0C473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SD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FDBED5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MYC</w:t>
            </w:r>
          </w:p>
        </w:tc>
      </w:tr>
      <w:tr w:rsidR="007508F5" w:rsidRPr="007508F5" w14:paraId="41B71FAC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D1EFE5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DD15C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508F5" w:rsidRPr="007508F5" w14:paraId="1F3AC319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946D71D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FA732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508F5" w:rsidRPr="007508F5" w14:paraId="146C638B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C5B5240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DEBAE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INPP4B</w:t>
            </w:r>
          </w:p>
        </w:tc>
      </w:tr>
      <w:tr w:rsidR="007508F5" w:rsidRPr="007508F5" w14:paraId="3F2980B6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D337948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INPP4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F46F0D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033EF74B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3B92C5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C69FB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7B83172B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1A19BFD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D1CBEE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SLIT2</w:t>
            </w:r>
          </w:p>
        </w:tc>
      </w:tr>
      <w:tr w:rsidR="007508F5" w:rsidRPr="007508F5" w14:paraId="40E0D06E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F1CC328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DM5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C65D3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</w:tr>
      <w:tr w:rsidR="007508F5" w:rsidRPr="007508F5" w14:paraId="0371EB91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A8E1F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SLIT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FC4E64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FLT4</w:t>
            </w:r>
          </w:p>
        </w:tc>
      </w:tr>
      <w:tr w:rsidR="007508F5" w:rsidRPr="007508F5" w14:paraId="1FFB7DCD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466C16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BCO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CD858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</w:tr>
      <w:tr w:rsidR="007508F5" w:rsidRPr="007508F5" w14:paraId="2E86A41C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E15E8CF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EPHA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40423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508F5" w:rsidRPr="007508F5" w14:paraId="78A27CA7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E528D0D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DD503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508F5" w:rsidRPr="007508F5" w14:paraId="10E8E33C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C9508D5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FLT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F640AD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508F5" w:rsidRPr="007508F5" w14:paraId="5F961FFF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62281F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CDKN2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A81491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R</w:t>
            </w:r>
          </w:p>
        </w:tc>
      </w:tr>
      <w:tr w:rsidR="007508F5" w:rsidRPr="007508F5" w14:paraId="141454E9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D5656C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BFF5E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5EABD499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0A35D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FE6368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5868834B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07C9B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696B8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508F5" w:rsidRPr="007508F5" w14:paraId="5F691017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C81AE4F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BDC2A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2927F27C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C9B28D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D2CAD9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FH</w:t>
            </w:r>
          </w:p>
        </w:tc>
      </w:tr>
      <w:tr w:rsidR="007508F5" w:rsidRPr="007508F5" w14:paraId="79D90528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C8E433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5BA562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22B67F09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A7CB3E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16C800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5428577E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E344B3E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535CBF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34931E2D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B15A9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822F91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</w:tr>
      <w:tr w:rsidR="007508F5" w:rsidRPr="007508F5" w14:paraId="70E31073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F9762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F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4CACD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MET</w:t>
            </w:r>
          </w:p>
        </w:tc>
      </w:tr>
      <w:tr w:rsidR="007508F5" w:rsidRPr="007508F5" w14:paraId="1C0A9215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1FB0A68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9BCF0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DR</w:t>
            </w:r>
          </w:p>
        </w:tc>
      </w:tr>
      <w:tr w:rsidR="007508F5" w:rsidRPr="007508F5" w14:paraId="50AA25D9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C92E65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8B3BD8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NK2</w:t>
            </w:r>
          </w:p>
        </w:tc>
      </w:tr>
      <w:tr w:rsidR="007508F5" w:rsidRPr="007508F5" w14:paraId="2871CC90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A7AD66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69DC3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09F879BA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0C1801D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166B30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484AEFA1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62813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26C162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</w:tr>
      <w:tr w:rsidR="007508F5" w:rsidRPr="007508F5" w14:paraId="2232606C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DD7C35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67132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INHBA</w:t>
            </w:r>
          </w:p>
        </w:tc>
      </w:tr>
      <w:tr w:rsidR="007508F5" w:rsidRPr="007508F5" w14:paraId="5A384233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A9D09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C43A21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</w:tr>
      <w:tr w:rsidR="007508F5" w:rsidRPr="007508F5" w14:paraId="629ACE43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B508B6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LRP1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FA98F0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</w:tr>
      <w:tr w:rsidR="007508F5" w:rsidRPr="007508F5" w14:paraId="4CB78186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7E7D0A8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7FCB5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FANCD2</w:t>
            </w:r>
          </w:p>
        </w:tc>
      </w:tr>
      <w:tr w:rsidR="007508F5" w:rsidRPr="007508F5" w14:paraId="56C9912E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F0C51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ME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DD2BC2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</w:tr>
      <w:tr w:rsidR="007508F5" w:rsidRPr="007508F5" w14:paraId="142873BD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DD36AF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NK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28FBB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SKIDA1</w:t>
            </w:r>
          </w:p>
        </w:tc>
      </w:tr>
      <w:tr w:rsidR="007508F5" w:rsidRPr="007508F5" w14:paraId="05ABAB1A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EECD3F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D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0CF79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CREBBP</w:t>
            </w:r>
          </w:p>
        </w:tc>
      </w:tr>
      <w:tr w:rsidR="007508F5" w:rsidRPr="007508F5" w14:paraId="091056D6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5CFA61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7DA2F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BX3</w:t>
            </w:r>
          </w:p>
        </w:tc>
      </w:tr>
      <w:tr w:rsidR="007508F5" w:rsidRPr="007508F5" w14:paraId="2B847FE7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2DFF97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78516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16AE0D00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2B94D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INHB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48115E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508F5" w:rsidRPr="007508F5" w14:paraId="501C9F53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E3578FD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4DFBD8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508F5" w:rsidRPr="007508F5" w14:paraId="6E28CAE9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51919F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RGPD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BFFF8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7636BF82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FD32E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MSH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26479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7ABF6788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D5DD0C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FANCD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77E8BE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</w:tr>
      <w:tr w:rsidR="007508F5" w:rsidRPr="007508F5" w14:paraId="2CCB570F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BF3C438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416DF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</w:tr>
      <w:tr w:rsidR="007508F5" w:rsidRPr="007508F5" w14:paraId="0895AAEA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D7957F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BX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B6CDB5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</w:tr>
      <w:tr w:rsidR="007508F5" w:rsidRPr="007508F5" w14:paraId="59F6EFAB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0CA8DC0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SKIDA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53FF90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</w:tr>
      <w:tr w:rsidR="007508F5" w:rsidRPr="007508F5" w14:paraId="6EC15742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155647C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PTE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3544C26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</w:tr>
      <w:tr w:rsidR="007508F5" w:rsidRPr="007508F5" w14:paraId="446FCC42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A3D6CF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368660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756A31CF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FBCE5B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NOTCH2NL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EAD5A9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1BD82ECE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605BE53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ADAM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F24329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34A6A937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F885DD1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D30F5B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5E58712C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8B68462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76400D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0A278111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FA7FBA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A36728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031345CE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88F121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F81646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4E191100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69AEC7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RUNX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D2537C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434B6D68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2AE18F9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4426DF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11A7B448" w14:textId="77777777" w:rsidTr="007508F5">
        <w:trPr>
          <w:trHeight w:val="288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FB1089F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6B9EB4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508F5" w:rsidRPr="007508F5" w14:paraId="1ACDAF7D" w14:textId="77777777" w:rsidTr="0077068E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EFA4" w14:textId="77777777" w:rsidR="007508F5" w:rsidRPr="007508F5" w:rsidRDefault="007508F5" w:rsidP="007508F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7508F5">
              <w:rPr>
                <w:rFonts w:ascii="宋体" w:eastAsia="宋体" w:hAnsi="宋体" w:cs="宋体" w:hint="eastAsia"/>
                <w:kern w:val="0"/>
                <w:sz w:val="22"/>
              </w:rPr>
              <w:t>KAT6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C9AF" w14:textId="77777777" w:rsidR="007508F5" w:rsidRPr="007508F5" w:rsidRDefault="007508F5" w:rsidP="007508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70D05C6" w14:textId="77777777" w:rsidR="00EB22CB" w:rsidRDefault="00EB22CB"/>
    <w:sectPr w:rsidR="00EB2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95DF1" w14:textId="77777777" w:rsidR="00DF6C65" w:rsidRDefault="00DF6C65" w:rsidP="008F7AF6">
      <w:r>
        <w:separator/>
      </w:r>
    </w:p>
  </w:endnote>
  <w:endnote w:type="continuationSeparator" w:id="0">
    <w:p w14:paraId="1B1CCA02" w14:textId="77777777" w:rsidR="00DF6C65" w:rsidRDefault="00DF6C65" w:rsidP="008F7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E73A20" w14:textId="77777777" w:rsidR="00DF6C65" w:rsidRDefault="00DF6C65" w:rsidP="008F7AF6">
      <w:r>
        <w:separator/>
      </w:r>
    </w:p>
  </w:footnote>
  <w:footnote w:type="continuationSeparator" w:id="0">
    <w:p w14:paraId="2602BD52" w14:textId="77777777" w:rsidR="00DF6C65" w:rsidRDefault="00DF6C65" w:rsidP="008F7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E29"/>
    <w:rsid w:val="007508F5"/>
    <w:rsid w:val="0077068E"/>
    <w:rsid w:val="008F7AF6"/>
    <w:rsid w:val="00A37E29"/>
    <w:rsid w:val="00AF70CF"/>
    <w:rsid w:val="00C369AB"/>
    <w:rsid w:val="00D51D34"/>
    <w:rsid w:val="00DF6C65"/>
    <w:rsid w:val="00EB22CB"/>
    <w:rsid w:val="00F9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19133"/>
  <w15:chartTrackingRefBased/>
  <w15:docId w15:val="{005C3137-7D38-492F-96F6-0F4949B9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A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A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94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10</cp:revision>
  <dcterms:created xsi:type="dcterms:W3CDTF">2018-05-22T09:07:00Z</dcterms:created>
  <dcterms:modified xsi:type="dcterms:W3CDTF">2018-07-30T08:03:00Z</dcterms:modified>
</cp:coreProperties>
</file>